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796" w:type="dxa"/>
        <w:tblLook w:val="04A0" w:firstRow="1" w:lastRow="0" w:firstColumn="1" w:lastColumn="0" w:noHBand="0" w:noVBand="1"/>
      </w:tblPr>
      <w:tblGrid>
        <w:gridCol w:w="360"/>
        <w:gridCol w:w="2880"/>
        <w:gridCol w:w="2220"/>
        <w:gridCol w:w="272"/>
        <w:gridCol w:w="2064"/>
      </w:tblGrid>
      <w:tr w:rsidR="00D04096" w:rsidRPr="00732EFE" w14:paraId="0929F96F" w14:textId="77777777" w:rsidTr="0082065B">
        <w:trPr>
          <w:trHeight w:val="828"/>
        </w:trPr>
        <w:tc>
          <w:tcPr>
            <w:tcW w:w="77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24003E" w14:textId="34A67C6E" w:rsidR="00D04096" w:rsidRPr="00EF340C" w:rsidRDefault="00ED3D97" w:rsidP="00EF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ultimedia Appendix </w:t>
            </w:r>
            <w:r w:rsidR="00B564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D04096" w:rsidRPr="009C73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D04096" w:rsidRPr="009C73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EF340C" w:rsidRPr="00EF3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nsitivity analysis, adjusted prevalence ratios (aPRs) of digital mental health and digital health service use within racial and</w:t>
            </w:r>
            <w:r w:rsidR="00EF3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EF340C" w:rsidRPr="00EF3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hnic subgroups by sexual orientation. Cross-sectional analysis of the Adolescent Behaviors and Experiences Survey (ABES),</w:t>
            </w:r>
            <w:r w:rsidR="00EF3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EF340C" w:rsidRPr="00EF3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ted States, January-June 2021.</w:t>
            </w:r>
          </w:p>
        </w:tc>
      </w:tr>
      <w:tr w:rsidR="00D04096" w:rsidRPr="00732EFE" w14:paraId="515B0CD3" w14:textId="77777777" w:rsidTr="0082065B">
        <w:trPr>
          <w:trHeight w:val="50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2BF90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BBF8B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40153B" w14:textId="65DE7449" w:rsidR="00D04096" w:rsidRPr="00732EFE" w:rsidRDefault="00D04096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igital </w:t>
            </w:r>
            <w:r w:rsidR="00306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al health service use</w:t>
            </w:r>
            <w:r w:rsidR="003063DB"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B5B31" w14:textId="77777777" w:rsidR="00D04096" w:rsidRPr="00732EFE" w:rsidRDefault="00D04096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BB344B" w14:textId="77777777" w:rsidR="00D76458" w:rsidRDefault="00D04096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igital </w:t>
            </w:r>
            <w:r w:rsidR="00D76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ealth </w:t>
            </w:r>
          </w:p>
          <w:p w14:paraId="136629B7" w14:textId="79744655" w:rsidR="00D04096" w:rsidRPr="00732EFE" w:rsidRDefault="00D76458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vice use</w:t>
            </w: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D04096" w:rsidRPr="00732EFE" w14:paraId="4BBAE8FF" w14:textId="77777777" w:rsidTr="0082065B">
        <w:trPr>
          <w:trHeight w:val="525"/>
        </w:trPr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07CF19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FA0C0C2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 (95% CI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FA1AC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3BA4376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 (95% CI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D04096" w:rsidRPr="00732EFE" w14:paraId="4FD53B57" w14:textId="77777777" w:rsidTr="0082065B">
        <w:trPr>
          <w:trHeight w:val="33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6476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FD4D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5452C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666D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04096" w:rsidRPr="00732EFE" w14:paraId="6E7C03DB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46FB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9E4DF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E291D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F8CE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C450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D04096" w:rsidRPr="00732EFE" w14:paraId="4B3045C0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DDC0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3C586" w14:textId="4091E06E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 w:rsidR="00D764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minority youth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770E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2 (1.84, 3.7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119A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1FA8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88, 1.27)</w:t>
            </w:r>
          </w:p>
        </w:tc>
      </w:tr>
      <w:tr w:rsidR="00D04096" w:rsidRPr="00732EFE" w14:paraId="62F52687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A8CD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6FFA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A9CE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9 (1.68, 3.6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B1177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BC9A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86, 1.36)</w:t>
            </w:r>
          </w:p>
        </w:tc>
      </w:tr>
      <w:tr w:rsidR="00D04096" w:rsidRPr="00732EFE" w14:paraId="3651152E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3E6ED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02CA" w14:textId="7D1D81BA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ly </w:t>
            </w:r>
            <w:r w:rsidR="00D764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E06B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9 (1.89, 4.1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024F6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6E522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86, 1.36)</w:t>
            </w:r>
          </w:p>
        </w:tc>
      </w:tr>
      <w:tr w:rsidR="00D04096" w:rsidRPr="00732EFE" w14:paraId="35ECA5DD" w14:textId="77777777" w:rsidTr="0082065B">
        <w:trPr>
          <w:trHeight w:val="33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58A8" w14:textId="6FF20786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 w:rsidR="00D76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401CC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59DA4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D6EB3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6458" w:rsidRPr="00732EFE" w14:paraId="74DA360C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3EB25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0DECD" w14:textId="07A44859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620B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E3EB2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38DC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D76458" w:rsidRPr="00732EFE" w14:paraId="18FD101A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5A60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003FE" w14:textId="52638C23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minority youth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60F80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2 (1.52, 6.8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D6E60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40A8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 (0.93, 2.09)</w:t>
            </w:r>
          </w:p>
        </w:tc>
      </w:tr>
      <w:tr w:rsidR="00D76458" w:rsidRPr="00732EFE" w14:paraId="2F896E28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F6939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8264" w14:textId="46BAAFDD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0DD9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58 (1.61, 7.9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EF74D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22B07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 (0.87, 2.28)</w:t>
            </w:r>
          </w:p>
        </w:tc>
      </w:tr>
      <w:tr w:rsidR="00D76458" w:rsidRPr="00732EFE" w14:paraId="6569FEEF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3BA5D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166B7" w14:textId="3BFBE98C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l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E47A8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 (0.84, 6.28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FD551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763BC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 (0.71, 2.57)</w:t>
            </w:r>
          </w:p>
        </w:tc>
      </w:tr>
      <w:tr w:rsidR="00D04096" w:rsidRPr="00732EFE" w14:paraId="50C14829" w14:textId="77777777" w:rsidTr="0082065B">
        <w:trPr>
          <w:trHeight w:val="33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F649" w14:textId="1E7FF305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  <w:r w:rsidR="00D76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11BC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30A27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93E21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6458" w:rsidRPr="00732EFE" w14:paraId="0EDF7207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345F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7F46F" w14:textId="4C992D8D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0A96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87E22E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AF58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D76458" w:rsidRPr="00732EFE" w14:paraId="3353F044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2CB8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4ED6" w14:textId="50AACA06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minority youth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1FDC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 (0.78, 2.8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A3CFF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E911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 (0.65, 1.09)</w:t>
            </w:r>
          </w:p>
        </w:tc>
      </w:tr>
      <w:tr w:rsidR="00D76458" w:rsidRPr="00732EFE" w14:paraId="74EA5F88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5384C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878D" w14:textId="1F92AB4A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5F667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7 (1.01, 3.8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AA083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AC4A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66, 1.30)</w:t>
            </w:r>
          </w:p>
        </w:tc>
      </w:tr>
      <w:tr w:rsidR="00D76458" w:rsidRPr="00732EFE" w14:paraId="662889DD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DDA4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6B286" w14:textId="2383D030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l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7F45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34, 2.0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E4391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1925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 (0.49, 1.04)</w:t>
            </w:r>
          </w:p>
        </w:tc>
      </w:tr>
      <w:tr w:rsidR="00D04096" w:rsidRPr="00732EFE" w14:paraId="62A86633" w14:textId="77777777" w:rsidTr="0082065B">
        <w:trPr>
          <w:trHeight w:val="33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D2EE" w14:textId="27021B0F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  <w:r w:rsidR="00D76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820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ific Island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C0AA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9092E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183B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6458" w:rsidRPr="00732EFE" w14:paraId="66D969BF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9967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ED51" w14:textId="4AE62D81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21A7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AECB8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1BA6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D76458" w:rsidRPr="00732EFE" w14:paraId="3FC1FC37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B84D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D3BBD" w14:textId="102878D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minority youth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8C5E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 (0.41, 8.58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AA94B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D9675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58, 1.25)</w:t>
            </w:r>
          </w:p>
        </w:tc>
      </w:tr>
      <w:tr w:rsidR="00D76458" w:rsidRPr="00732EFE" w14:paraId="3C4EED34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B19C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692A" w14:textId="3C0B4FF1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52A3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 (0.57, 11.01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E52403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570A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 (0.61, 1.23)</w:t>
            </w:r>
          </w:p>
        </w:tc>
      </w:tr>
      <w:tr w:rsidR="00D76458" w:rsidRPr="00732EFE" w14:paraId="7071D2F8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C42D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B57B" w14:textId="2F22973E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l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264C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 (0.12, 6.80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4F9C4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AAF9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40, 1.72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</w:tr>
      <w:tr w:rsidR="00D04096" w:rsidRPr="00732EFE" w14:paraId="70FF30FC" w14:textId="77777777" w:rsidTr="0082065B">
        <w:trPr>
          <w:trHeight w:val="33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5CFE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racial (non-Hispanic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6180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4548E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7206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6458" w:rsidRPr="00732EFE" w14:paraId="2FAFD191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32EE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7FD7" w14:textId="343FA9B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61D3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7CC45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44D21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D76458" w:rsidRPr="00732EFE" w14:paraId="5A3B5E1D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74C8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CC9C" w14:textId="0CA35FB6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minority youth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601A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5 (1.52, 6.1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0A0B6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22BC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45, 1.22)</w:t>
            </w:r>
          </w:p>
        </w:tc>
      </w:tr>
      <w:tr w:rsidR="00D76458" w:rsidRPr="00732EFE" w14:paraId="14BA977F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653E1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B44E" w14:textId="519A69CE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DFED0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8 (1.59, 7.2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5294F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E9AF0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38, 1.45)</w:t>
            </w:r>
          </w:p>
        </w:tc>
      </w:tr>
      <w:tr w:rsidR="00D76458" w:rsidRPr="00732EFE" w14:paraId="0110AA32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2A05A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85E5" w14:textId="608182DD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l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7CEE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 (0.93, 6.16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C8F07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7CDD8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43, 1.27)</w:t>
            </w:r>
          </w:p>
        </w:tc>
      </w:tr>
      <w:tr w:rsidR="00D04096" w:rsidRPr="00732EFE" w14:paraId="2720FE32" w14:textId="77777777" w:rsidTr="0082065B">
        <w:trPr>
          <w:trHeight w:val="33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E1A7" w14:textId="3734F40B" w:rsidR="00D04096" w:rsidRPr="00732EFE" w:rsidRDefault="0082065B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6CB4A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1B26C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9938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6458" w:rsidRPr="00732EFE" w14:paraId="15F5F367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7997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95CE4" w14:textId="4A196050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51CC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7D714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D730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D76458" w:rsidRPr="00732EFE" w14:paraId="52CFCC4D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7B48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29DC" w14:textId="2DC841F4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minority youth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B94F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4E41E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1342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</w:tr>
      <w:tr w:rsidR="00D76458" w:rsidRPr="00732EFE" w14:paraId="151D07DF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9399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FE18" w14:textId="171E785D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AA51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7DF032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470ED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</w:tr>
      <w:tr w:rsidR="00D76458" w:rsidRPr="00732EFE" w14:paraId="631B982C" w14:textId="77777777" w:rsidTr="0082065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3AC56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72D2C" w14:textId="17A2322F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l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er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CA0DE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C41AC0" w14:textId="77777777" w:rsidR="00D76458" w:rsidRPr="00732EFE" w:rsidRDefault="00D76458" w:rsidP="00D764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2F0C5" w14:textId="77777777" w:rsidR="00D76458" w:rsidRPr="00732EFE" w:rsidRDefault="00D76458" w:rsidP="00D76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</w:tr>
      <w:tr w:rsidR="00D04096" w:rsidRPr="00732EFE" w14:paraId="529F8C36" w14:textId="77777777" w:rsidTr="0082065B">
        <w:trPr>
          <w:trHeight w:val="8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AB53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es: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52BC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58F05A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A8DB" w14:textId="77777777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04096" w:rsidRPr="00732EFE" w14:paraId="29EA6125" w14:textId="77777777" w:rsidTr="0082065B">
        <w:trPr>
          <w:trHeight w:val="81"/>
        </w:trPr>
        <w:tc>
          <w:tcPr>
            <w:tcW w:w="779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2C55D" w14:textId="019B51E1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olded outcomes indicates differences at </w:t>
            </w:r>
            <w:r w:rsidR="003063D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.05</w:t>
            </w:r>
          </w:p>
        </w:tc>
      </w:tr>
      <w:tr w:rsidR="00D04096" w:rsidRPr="00732EFE" w14:paraId="7B0BD0FC" w14:textId="77777777" w:rsidTr="0082065B">
        <w:trPr>
          <w:trHeight w:val="435"/>
        </w:trPr>
        <w:tc>
          <w:tcPr>
            <w:tcW w:w="779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D928C" w14:textId="7A1915BA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. The number of respondents who did not provide information about service use outcomes were as follows: </w:t>
            </w:r>
            <w:r w:rsidR="00D7645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gital mental health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use (n=682)</w:t>
            </w:r>
            <w:r w:rsidRPr="00EA61E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and </w:t>
            </w:r>
            <w:r w:rsidR="00D7645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gital health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use (n=636).</w:t>
            </w:r>
          </w:p>
        </w:tc>
      </w:tr>
      <w:tr w:rsidR="00D04096" w:rsidRPr="00732EFE" w14:paraId="07C7DC81" w14:textId="77777777" w:rsidTr="0082065B">
        <w:trPr>
          <w:trHeight w:val="68"/>
        </w:trPr>
        <w:tc>
          <w:tcPr>
            <w:tcW w:w="779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D425E" w14:textId="3E52373E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b. Estimates adjusted for sex, age, mental health need, device</w:t>
            </w:r>
            <w:r w:rsidR="00B5649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ternet access, parental job loss</w:t>
            </w:r>
            <w:r w:rsidR="00B5649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employment, English language proficiency, housing instability.</w:t>
            </w:r>
          </w:p>
        </w:tc>
      </w:tr>
      <w:tr w:rsidR="00D04096" w:rsidRPr="00732EFE" w14:paraId="04CB9934" w14:textId="77777777" w:rsidTr="0082065B">
        <w:trPr>
          <w:trHeight w:val="68"/>
        </w:trPr>
        <w:tc>
          <w:tcPr>
            <w:tcW w:w="779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2F7DD" w14:textId="742459A0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c. Estimate is based on the occurrence of ≤10 unweighted events and should be interpreted with caution. See </w:t>
            </w:r>
            <w:r w:rsidR="00B5649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igure 2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for unweighted frequencies and weighted percentages.</w:t>
            </w:r>
          </w:p>
        </w:tc>
      </w:tr>
      <w:tr w:rsidR="00D04096" w:rsidRPr="00732EFE" w14:paraId="36B7B2D5" w14:textId="77777777" w:rsidTr="0082065B">
        <w:trPr>
          <w:trHeight w:val="68"/>
        </w:trPr>
        <w:tc>
          <w:tcPr>
            <w:tcW w:w="779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C1110C" w14:textId="65791A00" w:rsidR="00D04096" w:rsidRPr="00732EFE" w:rsidRDefault="00D04096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d. Estimate not reported (nr) because the unweighted denominator (n) is &lt;30, per CDC suppression guidance for ABES. See </w:t>
            </w:r>
            <w:r w:rsidR="00B5649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igure 2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for unweighted frequencies and weighted percentages.</w:t>
            </w:r>
          </w:p>
        </w:tc>
      </w:tr>
    </w:tbl>
    <w:p w14:paraId="5150C0C9" w14:textId="77777777" w:rsidR="00D04096" w:rsidRDefault="00D04096"/>
    <w:sectPr w:rsidR="00D04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096"/>
    <w:rsid w:val="00052FA0"/>
    <w:rsid w:val="00071A68"/>
    <w:rsid w:val="002D34B6"/>
    <w:rsid w:val="003063DB"/>
    <w:rsid w:val="004F1524"/>
    <w:rsid w:val="00597560"/>
    <w:rsid w:val="00637B9E"/>
    <w:rsid w:val="006539CE"/>
    <w:rsid w:val="006C067A"/>
    <w:rsid w:val="007D7F55"/>
    <w:rsid w:val="0082065B"/>
    <w:rsid w:val="0086695D"/>
    <w:rsid w:val="008E04E6"/>
    <w:rsid w:val="009C7334"/>
    <w:rsid w:val="00B5649F"/>
    <w:rsid w:val="00CF53A8"/>
    <w:rsid w:val="00D04096"/>
    <w:rsid w:val="00D76458"/>
    <w:rsid w:val="00E309B0"/>
    <w:rsid w:val="00E41378"/>
    <w:rsid w:val="00ED3D97"/>
    <w:rsid w:val="00EE77AB"/>
    <w:rsid w:val="00EF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43E6D"/>
  <w15:chartTrackingRefBased/>
  <w15:docId w15:val="{224AFEF9-96B5-4EF8-A516-E01C11692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096"/>
  </w:style>
  <w:style w:type="paragraph" w:styleId="Heading1">
    <w:name w:val="heading 1"/>
    <w:basedOn w:val="Normal"/>
    <w:next w:val="Normal"/>
    <w:link w:val="Heading1Char"/>
    <w:uiPriority w:val="9"/>
    <w:qFormat/>
    <w:rsid w:val="00D04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0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0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0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0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0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0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0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0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0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0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0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0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0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0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0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0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0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0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0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0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0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09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E04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omane</dc:creator>
  <cp:keywords/>
  <dc:description/>
  <cp:lastModifiedBy>mbromane</cp:lastModifiedBy>
  <cp:revision>3</cp:revision>
  <dcterms:created xsi:type="dcterms:W3CDTF">2025-10-15T22:54:00Z</dcterms:created>
  <dcterms:modified xsi:type="dcterms:W3CDTF">2025-10-15T22:56:00Z</dcterms:modified>
</cp:coreProperties>
</file>